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1" w:type="dxa"/>
        <w:tblInd w:w="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080"/>
        <w:gridCol w:w="1530"/>
        <w:gridCol w:w="1080"/>
        <w:gridCol w:w="1080"/>
        <w:gridCol w:w="1530"/>
        <w:gridCol w:w="1101"/>
      </w:tblGrid>
      <w:tr w:rsidR="009A7E72" w:rsidRPr="009A7E72" w14:paraId="3E6CA0FB" w14:textId="77777777" w:rsidTr="009A7E72">
        <w:trPr>
          <w:tblHeader/>
        </w:trPr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84FDBE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072C4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PI-2 and sex</w:t>
            </w:r>
          </w:p>
        </w:tc>
        <w:tc>
          <w:tcPr>
            <w:tcW w:w="3711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3BE4D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PI-2, sex, and ethnicity</w:t>
            </w:r>
          </w:p>
        </w:tc>
      </w:tr>
      <w:tr w:rsidR="009A7E72" w:rsidRPr="009A7E72" w14:paraId="14EFCCBE" w14:textId="77777777" w:rsidTr="009A7E72">
        <w:trPr>
          <w:tblHeader/>
        </w:trPr>
        <w:tc>
          <w:tcPr>
            <w:tcW w:w="207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6880C4" w14:textId="5EDE6590" w:rsidR="00882745" w:rsidRPr="009A7E72" w:rsidRDefault="009A7E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space measure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20D94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3BB50E" w14:textId="657C0483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9DD28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A1280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888E5A" w14:textId="61C5F160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01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C9B9F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A7E72" w:rsidRPr="009A7E72" w14:paraId="0B51CFF5" w14:textId="77777777" w:rsidTr="009A7E72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308457" w14:textId="3848B777" w:rsidR="009A7E72" w:rsidRPr="009A7E72" w:rsidRDefault="009A7E72" w:rsidP="009A7E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“There is a lot of vegetation/greenery in my neighborhood”</w:t>
            </w:r>
          </w:p>
        </w:tc>
      </w:tr>
      <w:tr w:rsidR="009A7E72" w:rsidRPr="009A7E72" w14:paraId="4AA3AF56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A38F0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B2825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3E2C8D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FEFDF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E1FEE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FCA2E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037B73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E72" w:rsidRPr="009A7E72" w14:paraId="02CDCD36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8A57C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5719F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8C891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71, 0.9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7478E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4EC9D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A26FD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69, 1.01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A83A3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9A7E72" w:rsidRPr="009A7E72" w14:paraId="4F1AFFA8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64EC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4A2BE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82F91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24, -0.09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9A955D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60D87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5E2D1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24, -0.09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F4CAF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9A7E72" w:rsidRPr="009A7E72" w14:paraId="4E5B1A4A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CEA40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776BC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09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6E4C7D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87, -2.31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79552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C4182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08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DE597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86, -2.30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1C224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7E72" w:rsidRPr="009A7E72" w14:paraId="4C0FB632" w14:textId="77777777" w:rsidTr="009A7E72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47EB03" w14:textId="6F031A44" w:rsidR="009A7E72" w:rsidRPr="009A7E72" w:rsidRDefault="009A7E72" w:rsidP="009A7E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“I can see vegetation/greenery from my home”</w:t>
            </w:r>
          </w:p>
        </w:tc>
      </w:tr>
      <w:tr w:rsidR="009A7E72" w:rsidRPr="009A7E72" w14:paraId="1E6BAF69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CD696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51EBC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CE730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1FAF8E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9EB68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CD07A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AB4465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E72" w:rsidRPr="009A7E72" w14:paraId="44D47CE1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35050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0E5B4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D13B3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79, 1.5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D9873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24575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36834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80, 1.51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575E9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9A7E72" w:rsidRPr="009A7E72" w14:paraId="11134137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C79C2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BE6AE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17AE2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48, 0.09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80FBA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42849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2.73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E56FA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52, 0.06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9D2A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A7E72" w:rsidRPr="009A7E72" w14:paraId="321C2CED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B987B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983BD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71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3B8D9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63, -1.7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B339A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B6F80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72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553DB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65, -1.79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2E73C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9A7E72" w:rsidRPr="009A7E72" w14:paraId="727964A5" w14:textId="77777777" w:rsidTr="009A7E72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FA0407" w14:textId="771C87E2" w:rsidR="009A7E72" w:rsidRPr="009A7E72" w:rsidRDefault="009A7E72" w:rsidP="009A7E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“The nearest vegetated park/green space is easy for me to access”</w:t>
            </w:r>
          </w:p>
        </w:tc>
      </w:tr>
      <w:tr w:rsidR="009A7E72" w:rsidRPr="009A7E72" w14:paraId="1F7D0684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17018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A388E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C85B2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5E3227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B6B81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C2285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92A2D2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E72" w:rsidRPr="009A7E72" w14:paraId="694DBEAA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6FC09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3BEAA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A69A7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33, 0.4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80496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8CD88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47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5B59E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38, 0.43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95E3B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9A7E72" w:rsidRPr="009A7E72" w14:paraId="35B62D82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98822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C52E4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95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8DA1D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09, -0.82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87014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49263D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5.01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4CA80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14, -0.87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D72BC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9A7E72" w:rsidRPr="009A7E72" w14:paraId="56862FB0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FC960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3DD5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13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1FFE5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1.26, -3.00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6C58D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99343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19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7491A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1.32, -3.06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04503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7E72" w:rsidRPr="009A7E72" w14:paraId="5EEBC614" w14:textId="77777777" w:rsidTr="009A7E72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EADB4C" w14:textId="6C841062" w:rsidR="009A7E72" w:rsidRPr="009A7E72" w:rsidRDefault="009A7E72" w:rsidP="009A7E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“I spend a lot of time in spaces with natural vegetation”</w:t>
            </w:r>
          </w:p>
        </w:tc>
      </w:tr>
      <w:tr w:rsidR="009A7E72" w:rsidRPr="009A7E72" w14:paraId="7EFA13EE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1AD47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54D17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F4709D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90FB38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02786D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D2A25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AB0561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E72" w:rsidRPr="009A7E72" w14:paraId="13B20DE4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DB8C6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A6C18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6.06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5C58E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16, -2.96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CA5F9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C30CD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6.16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D1334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27, -3.06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AA19F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7E72" w:rsidRPr="009A7E72" w14:paraId="4F119D84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CBA76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E2613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8.05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B7DD9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1.04, -5.06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BD7BB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4017C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8.20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D610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1.21, -5.19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E0D9D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7E72" w:rsidRPr="009A7E72" w14:paraId="7387B37B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D4A26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670DE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39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8D31A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2.54, -6.23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B6D29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BA05E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9.51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8081D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2.67, -6.35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01438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7E72" w:rsidRPr="009A7E72" w14:paraId="5AC34175" w14:textId="77777777" w:rsidTr="009A7E72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6715FC" w14:textId="5FF36CE9" w:rsidR="009A7E72" w:rsidRPr="009A7E72" w:rsidRDefault="009A7E72" w:rsidP="009A7E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“The green spaces near my home are very high quality”</w:t>
            </w:r>
          </w:p>
        </w:tc>
      </w:tr>
      <w:tr w:rsidR="009A7E72" w:rsidRPr="009A7E72" w14:paraId="53C45665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B3085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53951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8CA3D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7690A7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9821D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56563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378A60" w14:textId="77777777" w:rsidR="00882745" w:rsidRPr="009A7E72" w:rsidRDefault="00882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E72" w:rsidRPr="009A7E72" w14:paraId="49777768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33528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F11BB3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C046A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82, 0.33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63E12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C11CD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7B1F4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4.85, 0.30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6B7BC1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A7E72" w:rsidRPr="009A7E72" w14:paraId="725382FC" w14:textId="77777777" w:rsidTr="009A7E72">
        <w:tc>
          <w:tcPr>
            <w:tcW w:w="20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2CAA1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86485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92017A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6.14, -1.2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4F974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6BAFE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3.69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48D9D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6.16, -1.22</w:t>
            </w:r>
          </w:p>
        </w:tc>
        <w:tc>
          <w:tcPr>
            <w:tcW w:w="1101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DAA0B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9A7E72" w:rsidRPr="009A7E72" w14:paraId="5DF5AB44" w14:textId="77777777" w:rsidTr="009A7E72">
        <w:tc>
          <w:tcPr>
            <w:tcW w:w="207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D4F1D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9A7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4E74F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6.06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EAC403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8.80, -3.32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E6044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6FB486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6.09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6D256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8.83, -3.34</w:t>
            </w:r>
          </w:p>
        </w:tc>
        <w:tc>
          <w:tcPr>
            <w:tcW w:w="1101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41235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7E72" w:rsidRPr="009A7E72" w14:paraId="2EF05950" w14:textId="77777777" w:rsidTr="009A7E72">
        <w:tc>
          <w:tcPr>
            <w:tcW w:w="207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B82C0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NAIP NDVI – 300 m buffer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7EE530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17</w:t>
            </w:r>
          </w:p>
        </w:tc>
        <w:tc>
          <w:tcPr>
            <w:tcW w:w="153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2B1C9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7.69, 3.35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F4582C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E753DE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7.40</w:t>
            </w:r>
          </w:p>
        </w:tc>
        <w:tc>
          <w:tcPr>
            <w:tcW w:w="153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895B3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7.95, 3.15</w:t>
            </w:r>
          </w:p>
        </w:tc>
        <w:tc>
          <w:tcPr>
            <w:tcW w:w="1101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7D3895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9A7E72" w:rsidRPr="009A7E72" w14:paraId="474C25C2" w14:textId="77777777" w:rsidTr="009A7E72">
        <w:tc>
          <w:tcPr>
            <w:tcW w:w="20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9F19D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NAIP NDVI – 500 m buffer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AF4DC2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8.04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46E099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9.04, 2.97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230E3F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8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E6575B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8.30</w:t>
            </w:r>
          </w:p>
        </w:tc>
        <w:tc>
          <w:tcPr>
            <w:tcW w:w="153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B24168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-19.34, 2.74</w:t>
            </w:r>
          </w:p>
        </w:tc>
        <w:tc>
          <w:tcPr>
            <w:tcW w:w="110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841CA7" w14:textId="77777777" w:rsidR="00882745" w:rsidRPr="009A7E72" w:rsidRDefault="00AD2F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7E72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</w:tbl>
    <w:p w14:paraId="630A9E78" w14:textId="77777777" w:rsidR="00AD2F8C" w:rsidRDefault="00AD2F8C"/>
    <w:sectPr w:rsidR="00AD2F8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72"/>
    <w:rsid w:val="002D43A9"/>
    <w:rsid w:val="00882745"/>
    <w:rsid w:val="009A7E72"/>
    <w:rsid w:val="00AD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FF4B3"/>
  <w14:defaultImageDpi w14:val="0"/>
  <w15:docId w15:val="{86E01059-FDA2-024B-AA70-48DA234D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1</Characters>
  <Application>Microsoft Office Word</Application>
  <DocSecurity>4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Colleen Reid</cp:lastModifiedBy>
  <cp:revision>2</cp:revision>
  <dcterms:created xsi:type="dcterms:W3CDTF">2022-02-01T18:54:00Z</dcterms:created>
  <dcterms:modified xsi:type="dcterms:W3CDTF">2022-02-01T18:54:00Z</dcterms:modified>
</cp:coreProperties>
</file>